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CC7E9" w14:textId="2CE3ABB3" w:rsidR="00521B55" w:rsidRDefault="004270C8" w:rsidP="003A6D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A7030">
        <w:rPr>
          <w:rFonts w:ascii="Times New Roman" w:hAnsi="Times New Roman" w:cs="Times New Roman"/>
          <w:noProof/>
          <w:sz w:val="24"/>
          <w:szCs w:val="24"/>
          <w:lang w:bidi="ta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22366B" wp14:editId="5CC06A3D">
                <wp:simplePos x="0" y="0"/>
                <wp:positionH relativeFrom="column">
                  <wp:posOffset>-535891</wp:posOffset>
                </wp:positionH>
                <wp:positionV relativeFrom="paragraph">
                  <wp:posOffset>-306705</wp:posOffset>
                </wp:positionV>
                <wp:extent cx="7048500" cy="1310054"/>
                <wp:effectExtent l="0" t="0" r="0" b="444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0" cy="13100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62F504" w14:textId="54856C3B" w:rsidR="00FA7030" w:rsidRPr="00EB1065" w:rsidRDefault="006D6DE2" w:rsidP="000A2581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 w:rsidR="004270C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="00EB10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Details of </w:t>
                            </w:r>
                            <w:r w:rsidR="000517C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domains identified in </w:t>
                            </w:r>
                            <w:r w:rsidR="00EB10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ice tetraspanin protein</w:t>
                            </w:r>
                            <w:r w:rsidR="000517C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EB10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B326E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r w:rsidR="00FA70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326E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edicted length of </w:t>
                            </w:r>
                            <w:r w:rsidR="00FA70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omains </w:t>
                            </w:r>
                            <w:r w:rsidR="00B326E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dentified in</w:t>
                            </w:r>
                            <w:r w:rsidR="00FA70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sTET proteins </w:t>
                            </w:r>
                            <w:r w:rsidR="00B326E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s shown</w:t>
                            </w:r>
                            <w:r w:rsidR="00FA70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="00B326E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A7030" w:rsidRPr="00D3628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ransmembrane domains of OsTET proteins were predicted </w:t>
                            </w:r>
                            <w:r w:rsidR="00B326E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th</w:t>
                            </w:r>
                            <w:r w:rsidR="00FA7030" w:rsidRPr="00D3628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MART tool</w:t>
                            </w:r>
                            <w:r w:rsidR="00221C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221CBE" w:rsidRPr="00221C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ttp://smart.embl-heidelberg.de/</w:t>
                            </w:r>
                            <w:r w:rsidR="00073A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FA7030" w:rsidRPr="00D3628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="00FA7030" w:rsidRPr="00FA7030">
                              <w:t xml:space="preserve"> </w:t>
                            </w:r>
                            <w:r w:rsidR="00B326E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otential p</w:t>
                            </w:r>
                            <w:r w:rsidR="00FA7030" w:rsidRPr="00FA70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mitoyl</w:t>
                            </w:r>
                            <w:r w:rsidR="00130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ion sites were predicted with</w:t>
                            </w:r>
                            <w:r w:rsidR="00FA7030" w:rsidRPr="00FA70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SS-Palm </w:t>
                            </w:r>
                            <w:r w:rsidR="009B44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</w:t>
                            </w:r>
                            <w:r w:rsidR="008176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 </w:t>
                            </w:r>
                            <w:r w:rsidR="00817621" w:rsidRPr="00FA70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</w:t>
                            </w:r>
                            <w:r w:rsidR="00FA7030" w:rsidRPr="00FA70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etNGlyc 1.0 Server (http://www.cbs.dt</w:t>
                            </w:r>
                            <w:r w:rsidR="00130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.dk/services/NetNGlyc) was employed</w:t>
                            </w:r>
                            <w:r w:rsidR="00991F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identify potential </w:t>
                            </w:r>
                            <w:r w:rsidR="00FA7030" w:rsidRPr="00FA70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-glycosylation sites.</w:t>
                            </w:r>
                            <w:r w:rsidR="00B326E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-tail: N-terminus cytoplasmic tail, TM: transmembrane domain,</w:t>
                            </w:r>
                            <w:r w:rsidR="002353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326E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C: extracellular loop, IL: intracellular loop, </w:t>
                            </w:r>
                            <w:r w:rsidR="003E07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-tail: C-terminus</w:t>
                            </w:r>
                            <w:r w:rsidR="00886C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ytoplasmic tail, </w:t>
                            </w:r>
                            <w:proofErr w:type="gramStart"/>
                            <w:r w:rsidR="00886C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a</w:t>
                            </w:r>
                            <w:proofErr w:type="gramEnd"/>
                            <w:r w:rsidR="00886C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amino acid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2.2pt;margin-top:-24.15pt;width:555pt;height:10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" filled="f" stroked="f">
                <v:textbox>
                  <w:txbxContent>
                    <w:p w14:paraId="6D62F504" w14:textId="54856C3B" w:rsidR="00FA7030" w:rsidRPr="00EB1065" w:rsidRDefault="006D6DE2" w:rsidP="000A2581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Table </w:t>
                      </w:r>
                      <w:r w:rsidR="004270C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="00EB10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. Details of </w:t>
                      </w:r>
                      <w:r w:rsidR="000517C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domains identified in </w:t>
                      </w:r>
                      <w:r w:rsidR="00EB10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ice tetraspanin protein</w:t>
                      </w:r>
                      <w:r w:rsidR="000517C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EB10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 w:rsidR="00B326E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r w:rsidR="00FA70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B326E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edicted length of </w:t>
                      </w:r>
                      <w:r w:rsidR="00FA70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omains </w:t>
                      </w:r>
                      <w:r w:rsidR="00B326E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dentified in</w:t>
                      </w:r>
                      <w:r w:rsidR="00FA70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sTET proteins </w:t>
                      </w:r>
                      <w:r w:rsidR="00B326E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s shown</w:t>
                      </w:r>
                      <w:r w:rsidR="00FA70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 w:rsidR="00B326E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FA7030" w:rsidRPr="00D3628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ransmembrane domains of OsTET proteins were predicted </w:t>
                      </w:r>
                      <w:r w:rsidR="00B326E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ith</w:t>
                      </w:r>
                      <w:r w:rsidR="00FA7030" w:rsidRPr="00D3628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MART tool</w:t>
                      </w:r>
                      <w:r w:rsidR="00221C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</w:t>
                      </w:r>
                      <w:r w:rsidR="00221CBE" w:rsidRPr="00221C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ttp://smart.embl-heidelberg.de/</w:t>
                      </w:r>
                      <w:r w:rsidR="00073A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="00FA7030" w:rsidRPr="00D3628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 w:rsidR="00FA7030" w:rsidRPr="00FA7030">
                        <w:t xml:space="preserve"> </w:t>
                      </w:r>
                      <w:r w:rsidR="00B326E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otential p</w:t>
                      </w:r>
                      <w:r w:rsidR="00FA7030" w:rsidRPr="00FA70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mitoyl</w:t>
                      </w:r>
                      <w:r w:rsidR="00130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ion sites were predicted with</w:t>
                      </w:r>
                      <w:r w:rsidR="00FA7030" w:rsidRPr="00FA70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SS-Palm </w:t>
                      </w:r>
                      <w:r w:rsidR="009B44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</w:t>
                      </w:r>
                      <w:r w:rsidR="0081762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 </w:t>
                      </w:r>
                      <w:r w:rsidR="00817621" w:rsidRPr="00FA70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</w:t>
                      </w:r>
                      <w:r w:rsidR="00FA7030" w:rsidRPr="00FA70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etNGlyc 1.0 Server (http://www.cbs.dt</w:t>
                      </w:r>
                      <w:r w:rsidR="00130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.dk/services/NetNGlyc) was employed</w:t>
                      </w:r>
                      <w:r w:rsidR="00991F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identify potential </w:t>
                      </w:r>
                      <w:r w:rsidR="00FA7030" w:rsidRPr="00FA70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-glycosylation sites.</w:t>
                      </w:r>
                      <w:r w:rsidR="00B326E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-tail: N-terminus cytoplasmic tail, TM: transmembrane domain,</w:t>
                      </w:r>
                      <w:r w:rsidR="002353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B326E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C: extracellular loop, IL: intracellular loop, </w:t>
                      </w:r>
                      <w:r w:rsidR="003E07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-tail: C-terminus</w:t>
                      </w:r>
                      <w:r w:rsidR="00886CA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ytoplasmic tail, </w:t>
                      </w:r>
                      <w:proofErr w:type="gramStart"/>
                      <w:r w:rsidR="00886CA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a</w:t>
                      </w:r>
                      <w:proofErr w:type="gramEnd"/>
                      <w:r w:rsidR="00886CA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amino acids.</w:t>
                      </w:r>
                    </w:p>
                  </w:txbxContent>
                </v:textbox>
              </v:shape>
            </w:pict>
          </mc:Fallback>
        </mc:AlternateContent>
      </w:r>
    </w:p>
    <w:p w14:paraId="1D1E383F" w14:textId="5074D386" w:rsidR="00E3409C" w:rsidRPr="00FA7030" w:rsidRDefault="00E3409C">
      <w:pPr>
        <w:rPr>
          <w:rFonts w:ascii="Times New Roman" w:hAnsi="Times New Roman" w:cs="Times New Roman"/>
          <w:sz w:val="24"/>
          <w:szCs w:val="24"/>
        </w:rPr>
      </w:pPr>
    </w:p>
    <w:p w14:paraId="2B609371" w14:textId="77777777" w:rsidR="00AD021D" w:rsidRDefault="00AD021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3033"/>
        <w:tblW w:w="11038" w:type="dxa"/>
        <w:tblLayout w:type="fixed"/>
        <w:tblLook w:val="04A0" w:firstRow="1" w:lastRow="0" w:firstColumn="1" w:lastColumn="0" w:noHBand="0" w:noVBand="1"/>
      </w:tblPr>
      <w:tblGrid>
        <w:gridCol w:w="1158"/>
        <w:gridCol w:w="788"/>
        <w:gridCol w:w="7"/>
        <w:gridCol w:w="713"/>
        <w:gridCol w:w="7"/>
        <w:gridCol w:w="713"/>
        <w:gridCol w:w="7"/>
        <w:gridCol w:w="713"/>
        <w:gridCol w:w="7"/>
        <w:gridCol w:w="713"/>
        <w:gridCol w:w="7"/>
        <w:gridCol w:w="713"/>
        <w:gridCol w:w="7"/>
        <w:gridCol w:w="713"/>
        <w:gridCol w:w="7"/>
        <w:gridCol w:w="803"/>
        <w:gridCol w:w="7"/>
        <w:gridCol w:w="1072"/>
        <w:gridCol w:w="8"/>
        <w:gridCol w:w="1341"/>
        <w:gridCol w:w="9"/>
        <w:gridCol w:w="1525"/>
      </w:tblGrid>
      <w:tr w:rsidR="003A6D6C" w:rsidRPr="00DF504D" w14:paraId="10E1DDF1" w14:textId="77777777" w:rsidTr="003A6D6C">
        <w:tc>
          <w:tcPr>
            <w:tcW w:w="1158" w:type="dxa"/>
          </w:tcPr>
          <w:p w14:paraId="0DD221DC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  <w:p w14:paraId="5169A39A" w14:textId="77777777" w:rsidR="003A6D6C" w:rsidRPr="000A2581" w:rsidRDefault="003A6D6C" w:rsidP="000A25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</w:tcPr>
          <w:p w14:paraId="5CB62B0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-Tail</w:t>
            </w:r>
          </w:p>
          <w:p w14:paraId="539C99F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a)</w:t>
            </w:r>
          </w:p>
        </w:tc>
        <w:tc>
          <w:tcPr>
            <w:tcW w:w="720" w:type="dxa"/>
            <w:gridSpan w:val="2"/>
          </w:tcPr>
          <w:p w14:paraId="39CB289E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1</w:t>
            </w:r>
          </w:p>
          <w:p w14:paraId="41E1FC5B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a)</w:t>
            </w:r>
          </w:p>
        </w:tc>
        <w:tc>
          <w:tcPr>
            <w:tcW w:w="720" w:type="dxa"/>
            <w:gridSpan w:val="2"/>
          </w:tcPr>
          <w:p w14:paraId="159B096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1</w:t>
            </w:r>
          </w:p>
          <w:p w14:paraId="77C5505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a)</w:t>
            </w:r>
          </w:p>
        </w:tc>
        <w:tc>
          <w:tcPr>
            <w:tcW w:w="720" w:type="dxa"/>
            <w:gridSpan w:val="2"/>
          </w:tcPr>
          <w:p w14:paraId="67A73CB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2</w:t>
            </w:r>
          </w:p>
          <w:p w14:paraId="15D04984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a)</w:t>
            </w:r>
          </w:p>
        </w:tc>
        <w:tc>
          <w:tcPr>
            <w:tcW w:w="720" w:type="dxa"/>
            <w:gridSpan w:val="2"/>
          </w:tcPr>
          <w:p w14:paraId="72A1000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</w:t>
            </w:r>
          </w:p>
          <w:p w14:paraId="258BEE48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a)</w:t>
            </w:r>
          </w:p>
        </w:tc>
        <w:tc>
          <w:tcPr>
            <w:tcW w:w="720" w:type="dxa"/>
            <w:gridSpan w:val="2"/>
          </w:tcPr>
          <w:p w14:paraId="044107DE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3</w:t>
            </w:r>
          </w:p>
          <w:p w14:paraId="4DD77C9B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a)</w:t>
            </w:r>
          </w:p>
        </w:tc>
        <w:tc>
          <w:tcPr>
            <w:tcW w:w="720" w:type="dxa"/>
            <w:gridSpan w:val="2"/>
          </w:tcPr>
          <w:p w14:paraId="5ED41F8C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2</w:t>
            </w:r>
          </w:p>
          <w:p w14:paraId="0ACB2484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a)</w:t>
            </w:r>
          </w:p>
        </w:tc>
        <w:tc>
          <w:tcPr>
            <w:tcW w:w="810" w:type="dxa"/>
            <w:gridSpan w:val="2"/>
          </w:tcPr>
          <w:p w14:paraId="2E448996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4</w:t>
            </w:r>
          </w:p>
          <w:p w14:paraId="165F0AB9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a)</w:t>
            </w:r>
          </w:p>
        </w:tc>
        <w:tc>
          <w:tcPr>
            <w:tcW w:w="1079" w:type="dxa"/>
            <w:gridSpan w:val="2"/>
          </w:tcPr>
          <w:p w14:paraId="572B1CC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Tail</w:t>
            </w:r>
          </w:p>
          <w:p w14:paraId="2BFB88EF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a)</w:t>
            </w:r>
          </w:p>
        </w:tc>
        <w:tc>
          <w:tcPr>
            <w:tcW w:w="1349" w:type="dxa"/>
            <w:gridSpan w:val="2"/>
          </w:tcPr>
          <w:p w14:paraId="6BC10AB8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glycosylation sites</w:t>
            </w:r>
          </w:p>
        </w:tc>
        <w:tc>
          <w:tcPr>
            <w:tcW w:w="1534" w:type="dxa"/>
            <w:gridSpan w:val="2"/>
          </w:tcPr>
          <w:p w14:paraId="67C52323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lmitoylation sites</w:t>
            </w:r>
          </w:p>
        </w:tc>
      </w:tr>
      <w:tr w:rsidR="003A6D6C" w:rsidRPr="00DF504D" w14:paraId="5EC5168C" w14:textId="77777777" w:rsidTr="003A6D6C">
        <w:tc>
          <w:tcPr>
            <w:tcW w:w="1158" w:type="dxa"/>
          </w:tcPr>
          <w:p w14:paraId="440C336D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1</w:t>
            </w:r>
          </w:p>
        </w:tc>
        <w:tc>
          <w:tcPr>
            <w:tcW w:w="788" w:type="dxa"/>
          </w:tcPr>
          <w:p w14:paraId="231DC460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gridSpan w:val="2"/>
          </w:tcPr>
          <w:p w14:paraId="4803604E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44926A7A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gridSpan w:val="2"/>
          </w:tcPr>
          <w:p w14:paraId="400B9181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16D9CAC5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3C44B74A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333875EA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10" w:type="dxa"/>
            <w:gridSpan w:val="2"/>
          </w:tcPr>
          <w:p w14:paraId="1810584B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4617F742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49" w:type="dxa"/>
            <w:gridSpan w:val="2"/>
          </w:tcPr>
          <w:p w14:paraId="207579CB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4" w:type="dxa"/>
            <w:gridSpan w:val="2"/>
          </w:tcPr>
          <w:p w14:paraId="55CE19EA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A6D6C" w:rsidRPr="00DF504D" w14:paraId="2143E25E" w14:textId="77777777" w:rsidTr="003A6D6C">
        <w:tc>
          <w:tcPr>
            <w:tcW w:w="1158" w:type="dxa"/>
          </w:tcPr>
          <w:p w14:paraId="49FEF251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2</w:t>
            </w:r>
          </w:p>
        </w:tc>
        <w:tc>
          <w:tcPr>
            <w:tcW w:w="788" w:type="dxa"/>
          </w:tcPr>
          <w:p w14:paraId="54A2F81F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0B15B048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5A1866AA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gridSpan w:val="2"/>
          </w:tcPr>
          <w:p w14:paraId="75275D8C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023CC33E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701ACCE8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4F33C0A4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10" w:type="dxa"/>
            <w:gridSpan w:val="2"/>
          </w:tcPr>
          <w:p w14:paraId="0F7234C3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2B5EE6DF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9" w:type="dxa"/>
            <w:gridSpan w:val="2"/>
          </w:tcPr>
          <w:p w14:paraId="72CBBE2B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4" w:type="dxa"/>
            <w:gridSpan w:val="2"/>
          </w:tcPr>
          <w:p w14:paraId="0D4B6A9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A6D6C" w:rsidRPr="00DF504D" w14:paraId="42F0547D" w14:textId="77777777" w:rsidTr="003A6D6C">
        <w:tc>
          <w:tcPr>
            <w:tcW w:w="1158" w:type="dxa"/>
          </w:tcPr>
          <w:p w14:paraId="444FF1A3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3</w:t>
            </w:r>
          </w:p>
        </w:tc>
        <w:tc>
          <w:tcPr>
            <w:tcW w:w="788" w:type="dxa"/>
          </w:tcPr>
          <w:p w14:paraId="49F5CA9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756ABF0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1B3043A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gridSpan w:val="2"/>
          </w:tcPr>
          <w:p w14:paraId="259FD667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7FF0EF80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592109A5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637BDA6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810" w:type="dxa"/>
            <w:gridSpan w:val="2"/>
          </w:tcPr>
          <w:p w14:paraId="21777F7C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0062838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349" w:type="dxa"/>
            <w:gridSpan w:val="2"/>
          </w:tcPr>
          <w:p w14:paraId="5E5B9BF7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4" w:type="dxa"/>
            <w:gridSpan w:val="2"/>
          </w:tcPr>
          <w:p w14:paraId="7B7B4418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A6D6C" w:rsidRPr="00DF504D" w14:paraId="5E4C36CB" w14:textId="77777777" w:rsidTr="003A6D6C">
        <w:tc>
          <w:tcPr>
            <w:tcW w:w="1158" w:type="dxa"/>
          </w:tcPr>
          <w:p w14:paraId="18E61E59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4</w:t>
            </w:r>
          </w:p>
        </w:tc>
        <w:tc>
          <w:tcPr>
            <w:tcW w:w="788" w:type="dxa"/>
          </w:tcPr>
          <w:p w14:paraId="4F26F52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gridSpan w:val="2"/>
          </w:tcPr>
          <w:p w14:paraId="2496C0B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466B07A3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gridSpan w:val="2"/>
          </w:tcPr>
          <w:p w14:paraId="1310E10B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09961AE5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5E9289FF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36C4EE6E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10" w:type="dxa"/>
            <w:gridSpan w:val="2"/>
          </w:tcPr>
          <w:p w14:paraId="3BFBAFE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4198F94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49" w:type="dxa"/>
            <w:gridSpan w:val="2"/>
          </w:tcPr>
          <w:p w14:paraId="249F0A82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4" w:type="dxa"/>
            <w:gridSpan w:val="2"/>
          </w:tcPr>
          <w:p w14:paraId="0462D32E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A6D6C" w:rsidRPr="00DF504D" w14:paraId="001801E1" w14:textId="77777777" w:rsidTr="003A6D6C">
        <w:tc>
          <w:tcPr>
            <w:tcW w:w="1158" w:type="dxa"/>
          </w:tcPr>
          <w:p w14:paraId="2CDEF498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5</w:t>
            </w:r>
          </w:p>
        </w:tc>
        <w:tc>
          <w:tcPr>
            <w:tcW w:w="788" w:type="dxa"/>
          </w:tcPr>
          <w:p w14:paraId="005A45D0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2234E0D4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61A1FB8F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gridSpan w:val="2"/>
          </w:tcPr>
          <w:p w14:paraId="1E3C7D4F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11A009CE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gridSpan w:val="2"/>
          </w:tcPr>
          <w:p w14:paraId="43A4EFF7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29969F30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10" w:type="dxa"/>
            <w:gridSpan w:val="2"/>
          </w:tcPr>
          <w:p w14:paraId="1265C0B8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649F02DF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49" w:type="dxa"/>
            <w:gridSpan w:val="2"/>
          </w:tcPr>
          <w:p w14:paraId="433E0F69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4" w:type="dxa"/>
            <w:gridSpan w:val="2"/>
          </w:tcPr>
          <w:p w14:paraId="3EE20649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A6D6C" w:rsidRPr="00DF504D" w14:paraId="5FAC651A" w14:textId="77777777" w:rsidTr="003A6D6C">
        <w:tc>
          <w:tcPr>
            <w:tcW w:w="1158" w:type="dxa"/>
          </w:tcPr>
          <w:p w14:paraId="340CC2AC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6</w:t>
            </w:r>
          </w:p>
        </w:tc>
        <w:tc>
          <w:tcPr>
            <w:tcW w:w="788" w:type="dxa"/>
          </w:tcPr>
          <w:p w14:paraId="68950139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gridSpan w:val="2"/>
          </w:tcPr>
          <w:p w14:paraId="375CCCC9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7E29162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gridSpan w:val="2"/>
          </w:tcPr>
          <w:p w14:paraId="0942EB66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674D61D3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gridSpan w:val="2"/>
          </w:tcPr>
          <w:p w14:paraId="1EAEB738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2FB79179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10" w:type="dxa"/>
            <w:gridSpan w:val="2"/>
          </w:tcPr>
          <w:p w14:paraId="3054964A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38166BBA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49" w:type="dxa"/>
            <w:gridSpan w:val="2"/>
          </w:tcPr>
          <w:p w14:paraId="4F2F860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4" w:type="dxa"/>
            <w:gridSpan w:val="2"/>
          </w:tcPr>
          <w:p w14:paraId="6D368580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A6D6C" w:rsidRPr="00DF504D" w14:paraId="504A9456" w14:textId="77777777" w:rsidTr="003A6D6C">
        <w:tc>
          <w:tcPr>
            <w:tcW w:w="1158" w:type="dxa"/>
          </w:tcPr>
          <w:p w14:paraId="73AF7BF8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7</w:t>
            </w:r>
          </w:p>
        </w:tc>
        <w:tc>
          <w:tcPr>
            <w:tcW w:w="788" w:type="dxa"/>
          </w:tcPr>
          <w:p w14:paraId="2E33DE0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16D92249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23051467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gridSpan w:val="2"/>
          </w:tcPr>
          <w:p w14:paraId="14EC6AA5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4CC3EA66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gridSpan w:val="2"/>
          </w:tcPr>
          <w:p w14:paraId="13041636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1ED4D037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10" w:type="dxa"/>
            <w:gridSpan w:val="2"/>
          </w:tcPr>
          <w:p w14:paraId="6544831A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1066745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49" w:type="dxa"/>
            <w:gridSpan w:val="2"/>
          </w:tcPr>
          <w:p w14:paraId="4589AC5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4" w:type="dxa"/>
            <w:gridSpan w:val="2"/>
          </w:tcPr>
          <w:p w14:paraId="4DA50F58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A6D6C" w:rsidRPr="00DF504D" w14:paraId="6A341FE0" w14:textId="77777777" w:rsidTr="003A6D6C">
        <w:tc>
          <w:tcPr>
            <w:tcW w:w="1158" w:type="dxa"/>
          </w:tcPr>
          <w:p w14:paraId="58297A43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8.1</w:t>
            </w:r>
          </w:p>
        </w:tc>
        <w:tc>
          <w:tcPr>
            <w:tcW w:w="788" w:type="dxa"/>
          </w:tcPr>
          <w:p w14:paraId="4A444012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gridSpan w:val="2"/>
          </w:tcPr>
          <w:p w14:paraId="375AC350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3003A68F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gridSpan w:val="2"/>
          </w:tcPr>
          <w:p w14:paraId="17199544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4B8018F6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0C4A653F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1D1AC72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10" w:type="dxa"/>
            <w:gridSpan w:val="2"/>
          </w:tcPr>
          <w:p w14:paraId="2755FB08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288C24AB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49" w:type="dxa"/>
            <w:gridSpan w:val="2"/>
          </w:tcPr>
          <w:p w14:paraId="236787E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4" w:type="dxa"/>
            <w:gridSpan w:val="2"/>
          </w:tcPr>
          <w:p w14:paraId="55D51283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6D6C" w:rsidRPr="00DF504D" w14:paraId="1A0008C4" w14:textId="77777777" w:rsidTr="003A6D6C">
        <w:tc>
          <w:tcPr>
            <w:tcW w:w="1158" w:type="dxa"/>
          </w:tcPr>
          <w:p w14:paraId="6CB7D0FA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8.2</w:t>
            </w:r>
          </w:p>
        </w:tc>
        <w:tc>
          <w:tcPr>
            <w:tcW w:w="788" w:type="dxa"/>
          </w:tcPr>
          <w:p w14:paraId="62D909A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gridSpan w:val="2"/>
          </w:tcPr>
          <w:p w14:paraId="3B53DE7A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1B8AB880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gridSpan w:val="2"/>
          </w:tcPr>
          <w:p w14:paraId="33D4D999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07AC86EC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00C0B207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7B7A630C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10" w:type="dxa"/>
            <w:gridSpan w:val="2"/>
          </w:tcPr>
          <w:p w14:paraId="2136BF8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4C5E0F9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49" w:type="dxa"/>
            <w:gridSpan w:val="2"/>
          </w:tcPr>
          <w:p w14:paraId="4F889ECB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4" w:type="dxa"/>
            <w:gridSpan w:val="2"/>
          </w:tcPr>
          <w:p w14:paraId="4740BF84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A6D6C" w:rsidRPr="00DF504D" w14:paraId="50608BA8" w14:textId="77777777" w:rsidTr="003A6D6C">
        <w:tc>
          <w:tcPr>
            <w:tcW w:w="1158" w:type="dxa"/>
          </w:tcPr>
          <w:p w14:paraId="0E5D0A91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8.3</w:t>
            </w:r>
          </w:p>
        </w:tc>
        <w:tc>
          <w:tcPr>
            <w:tcW w:w="788" w:type="dxa"/>
          </w:tcPr>
          <w:p w14:paraId="226B1B78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gridSpan w:val="2"/>
          </w:tcPr>
          <w:p w14:paraId="0209865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42727BFC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gridSpan w:val="2"/>
          </w:tcPr>
          <w:p w14:paraId="3D0B52FC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767B4F42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739C7C47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55589FCF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10" w:type="dxa"/>
            <w:gridSpan w:val="2"/>
          </w:tcPr>
          <w:p w14:paraId="43F7B75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11408694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49" w:type="dxa"/>
            <w:gridSpan w:val="2"/>
          </w:tcPr>
          <w:p w14:paraId="7377A1AC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4" w:type="dxa"/>
            <w:gridSpan w:val="2"/>
          </w:tcPr>
          <w:p w14:paraId="4F822F6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A6D6C" w:rsidRPr="00DF504D" w14:paraId="60FD5FCD" w14:textId="77777777" w:rsidTr="003A6D6C">
        <w:tc>
          <w:tcPr>
            <w:tcW w:w="1158" w:type="dxa"/>
          </w:tcPr>
          <w:p w14:paraId="22DA89B2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9</w:t>
            </w:r>
          </w:p>
        </w:tc>
        <w:tc>
          <w:tcPr>
            <w:tcW w:w="788" w:type="dxa"/>
          </w:tcPr>
          <w:p w14:paraId="34E12717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3CA56463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30090B4C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gridSpan w:val="2"/>
          </w:tcPr>
          <w:p w14:paraId="66033A93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24EAFCAF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65EC92E6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3FCC6CC7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10" w:type="dxa"/>
            <w:gridSpan w:val="2"/>
          </w:tcPr>
          <w:p w14:paraId="2075E55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65ECD6CE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49" w:type="dxa"/>
            <w:gridSpan w:val="2"/>
          </w:tcPr>
          <w:p w14:paraId="49F99B9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4" w:type="dxa"/>
            <w:gridSpan w:val="2"/>
          </w:tcPr>
          <w:p w14:paraId="07D3BCC4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A6D6C" w:rsidRPr="00DF504D" w14:paraId="7129F709" w14:textId="77777777" w:rsidTr="003A6D6C">
        <w:tc>
          <w:tcPr>
            <w:tcW w:w="1158" w:type="dxa"/>
          </w:tcPr>
          <w:p w14:paraId="735128F1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10</w:t>
            </w:r>
          </w:p>
        </w:tc>
        <w:tc>
          <w:tcPr>
            <w:tcW w:w="788" w:type="dxa"/>
          </w:tcPr>
          <w:p w14:paraId="0B9C8DDB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gridSpan w:val="2"/>
          </w:tcPr>
          <w:p w14:paraId="0FFAB80B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20733B4A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gridSpan w:val="2"/>
          </w:tcPr>
          <w:p w14:paraId="7FB64FAF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101BE98F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19DBC587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1F3596D3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10" w:type="dxa"/>
            <w:gridSpan w:val="2"/>
          </w:tcPr>
          <w:p w14:paraId="65E7DAC4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0AC0814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9" w:type="dxa"/>
            <w:gridSpan w:val="2"/>
          </w:tcPr>
          <w:p w14:paraId="162D1043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4" w:type="dxa"/>
            <w:gridSpan w:val="2"/>
          </w:tcPr>
          <w:p w14:paraId="59D59109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A6D6C" w:rsidRPr="00DF504D" w14:paraId="6865EDD8" w14:textId="77777777" w:rsidTr="003A6D6C">
        <w:tc>
          <w:tcPr>
            <w:tcW w:w="1158" w:type="dxa"/>
          </w:tcPr>
          <w:p w14:paraId="71F6FC44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11</w:t>
            </w:r>
          </w:p>
        </w:tc>
        <w:tc>
          <w:tcPr>
            <w:tcW w:w="788" w:type="dxa"/>
          </w:tcPr>
          <w:p w14:paraId="2B38C167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3B605A4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7A73D856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gridSpan w:val="2"/>
          </w:tcPr>
          <w:p w14:paraId="493F6230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1FA6AA86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57E89D69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11EBB0F8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10" w:type="dxa"/>
            <w:gridSpan w:val="2"/>
          </w:tcPr>
          <w:p w14:paraId="19F0DC2F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483BB27E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49" w:type="dxa"/>
            <w:gridSpan w:val="2"/>
          </w:tcPr>
          <w:p w14:paraId="353B6730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4" w:type="dxa"/>
            <w:gridSpan w:val="2"/>
          </w:tcPr>
          <w:p w14:paraId="42F266FE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A6D6C" w:rsidRPr="00DF504D" w14:paraId="7FFC4321" w14:textId="77777777" w:rsidTr="003A6D6C">
        <w:tc>
          <w:tcPr>
            <w:tcW w:w="1158" w:type="dxa"/>
          </w:tcPr>
          <w:p w14:paraId="296273ED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12</w:t>
            </w:r>
          </w:p>
        </w:tc>
        <w:tc>
          <w:tcPr>
            <w:tcW w:w="788" w:type="dxa"/>
          </w:tcPr>
          <w:p w14:paraId="4106199F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2211D064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207447D3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gridSpan w:val="2"/>
          </w:tcPr>
          <w:p w14:paraId="27F425AC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5C55FDEA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69FAF051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5AE24C5C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10" w:type="dxa"/>
            <w:gridSpan w:val="2"/>
          </w:tcPr>
          <w:p w14:paraId="369845B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gridSpan w:val="2"/>
          </w:tcPr>
          <w:p w14:paraId="0AB6F3E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49" w:type="dxa"/>
            <w:gridSpan w:val="2"/>
          </w:tcPr>
          <w:p w14:paraId="27B74214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4" w:type="dxa"/>
            <w:gridSpan w:val="2"/>
          </w:tcPr>
          <w:p w14:paraId="3C6EC159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A6D6C" w14:paraId="5BA180D8" w14:textId="77777777" w:rsidTr="003A6D6C">
        <w:tblPrEx>
          <w:tblLook w:val="0000" w:firstRow="0" w:lastRow="0" w:firstColumn="0" w:lastColumn="0" w:noHBand="0" w:noVBand="0"/>
        </w:tblPrEx>
        <w:trPr>
          <w:trHeight w:val="274"/>
        </w:trPr>
        <w:tc>
          <w:tcPr>
            <w:tcW w:w="1158" w:type="dxa"/>
          </w:tcPr>
          <w:p w14:paraId="0BA833FD" w14:textId="77777777" w:rsidR="003A6D6C" w:rsidRPr="000A2581" w:rsidRDefault="003A6D6C" w:rsidP="000A25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13</w:t>
            </w:r>
          </w:p>
        </w:tc>
        <w:tc>
          <w:tcPr>
            <w:tcW w:w="795" w:type="dxa"/>
            <w:gridSpan w:val="2"/>
          </w:tcPr>
          <w:p w14:paraId="4EDF3312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</w:tcPr>
          <w:p w14:paraId="63B72249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03AB482E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gridSpan w:val="2"/>
          </w:tcPr>
          <w:p w14:paraId="5CFCB146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6529BCD8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gridSpan w:val="2"/>
          </w:tcPr>
          <w:p w14:paraId="0D3E9253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34802430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10" w:type="dxa"/>
            <w:gridSpan w:val="2"/>
          </w:tcPr>
          <w:p w14:paraId="32F91B7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  <w:gridSpan w:val="2"/>
          </w:tcPr>
          <w:p w14:paraId="199F1F10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gridSpan w:val="2"/>
          </w:tcPr>
          <w:p w14:paraId="08776E33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68CB55A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A6D6C" w14:paraId="6147AC95" w14:textId="77777777" w:rsidTr="003A6D6C">
        <w:tblPrEx>
          <w:tblLook w:val="0000" w:firstRow="0" w:lastRow="0" w:firstColumn="0" w:lastColumn="0" w:noHBand="0" w:noVBand="0"/>
        </w:tblPrEx>
        <w:trPr>
          <w:trHeight w:val="274"/>
        </w:trPr>
        <w:tc>
          <w:tcPr>
            <w:tcW w:w="1158" w:type="dxa"/>
          </w:tcPr>
          <w:p w14:paraId="5DD8B981" w14:textId="77777777" w:rsidR="003A6D6C" w:rsidRPr="000A2581" w:rsidRDefault="003A6D6C" w:rsidP="000A25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14</w:t>
            </w:r>
          </w:p>
        </w:tc>
        <w:tc>
          <w:tcPr>
            <w:tcW w:w="795" w:type="dxa"/>
            <w:gridSpan w:val="2"/>
          </w:tcPr>
          <w:p w14:paraId="5E517E4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gridSpan w:val="2"/>
          </w:tcPr>
          <w:p w14:paraId="77673426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gridSpan w:val="2"/>
          </w:tcPr>
          <w:p w14:paraId="4D489063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gridSpan w:val="2"/>
          </w:tcPr>
          <w:p w14:paraId="73D80618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416EC8A5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gridSpan w:val="2"/>
          </w:tcPr>
          <w:p w14:paraId="52143A95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6D183B6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10" w:type="dxa"/>
            <w:gridSpan w:val="2"/>
          </w:tcPr>
          <w:p w14:paraId="55AB86A7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  <w:gridSpan w:val="2"/>
          </w:tcPr>
          <w:p w14:paraId="3059A357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gridSpan w:val="2"/>
          </w:tcPr>
          <w:p w14:paraId="79DBFEF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07D0688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A6D6C" w14:paraId="41284BB7" w14:textId="77777777" w:rsidTr="003A6D6C">
        <w:tblPrEx>
          <w:tblLook w:val="0000" w:firstRow="0" w:lastRow="0" w:firstColumn="0" w:lastColumn="0" w:noHBand="0" w:noVBand="0"/>
        </w:tblPrEx>
        <w:trPr>
          <w:trHeight w:val="274"/>
        </w:trPr>
        <w:tc>
          <w:tcPr>
            <w:tcW w:w="1158" w:type="dxa"/>
          </w:tcPr>
          <w:p w14:paraId="15B4B549" w14:textId="77777777" w:rsidR="003A6D6C" w:rsidRPr="000A2581" w:rsidRDefault="003A6D6C" w:rsidP="000A25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OsTET15</w:t>
            </w:r>
          </w:p>
        </w:tc>
        <w:tc>
          <w:tcPr>
            <w:tcW w:w="795" w:type="dxa"/>
            <w:gridSpan w:val="2"/>
          </w:tcPr>
          <w:p w14:paraId="509B6D3D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gridSpan w:val="2"/>
          </w:tcPr>
          <w:p w14:paraId="75BA8E14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10E99C1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gridSpan w:val="2"/>
          </w:tcPr>
          <w:p w14:paraId="6D14E2F5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5553C657" w14:textId="77777777" w:rsidR="003A6D6C" w:rsidRPr="000A2581" w:rsidRDefault="003A6D6C" w:rsidP="000A2581">
            <w:pPr>
              <w:rPr>
                <w:rFonts w:ascii="Times New Roman" w:hAnsi="Times New Roman" w:cs="Times New Roman"/>
              </w:rPr>
            </w:pPr>
            <w:r w:rsidRPr="000A25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gridSpan w:val="2"/>
          </w:tcPr>
          <w:p w14:paraId="09ECE2D5" w14:textId="77777777" w:rsidR="003A6D6C" w:rsidRPr="000A2581" w:rsidRDefault="003A6D6C" w:rsidP="000A2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gridSpan w:val="2"/>
          </w:tcPr>
          <w:p w14:paraId="5FC6B615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10" w:type="dxa"/>
            <w:gridSpan w:val="2"/>
          </w:tcPr>
          <w:p w14:paraId="65442003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  <w:gridSpan w:val="2"/>
          </w:tcPr>
          <w:p w14:paraId="018D11DF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gridSpan w:val="2"/>
          </w:tcPr>
          <w:p w14:paraId="1BF35861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619235D6" w14:textId="77777777" w:rsidR="003A6D6C" w:rsidRPr="000A2581" w:rsidRDefault="003A6D6C" w:rsidP="000A2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546406C" w14:textId="77777777" w:rsidR="00560287" w:rsidRDefault="005602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0E9FCE" w14:textId="77777777" w:rsidR="004270C8" w:rsidRDefault="004270C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1570A9" w14:textId="77777777" w:rsidR="004270C8" w:rsidRDefault="004270C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8FE087" w14:textId="77777777" w:rsidR="004270C8" w:rsidRDefault="004270C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A592C7" w14:textId="77777777" w:rsidR="004270C8" w:rsidRDefault="004270C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FCC053" w14:textId="77777777" w:rsidR="004270C8" w:rsidRDefault="004270C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6AF66F" w14:textId="77777777" w:rsidR="004270C8" w:rsidRDefault="004270C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7CE8B4" w14:textId="77777777" w:rsidR="004270C8" w:rsidRDefault="004270C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F7F5D7" w14:textId="77777777" w:rsidR="004270C8" w:rsidRDefault="004270C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9F18A4" w14:textId="77777777" w:rsidR="004270C8" w:rsidRDefault="004270C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140CE0" w14:textId="77777777" w:rsidR="00884C72" w:rsidRDefault="00884C7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3EC5CB" w14:textId="77777777" w:rsidR="00884C72" w:rsidRDefault="00884C7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8115C2" w14:textId="77777777" w:rsidR="004270C8" w:rsidRDefault="004270C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1EF3C8" w14:textId="77777777" w:rsidR="004270C8" w:rsidRPr="00DF504D" w:rsidRDefault="004270C8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270C8" w:rsidRPr="00DF504D" w:rsidSect="00884C72">
      <w:footerReference w:type="default" r:id="rId7"/>
      <w:pgSz w:w="11907" w:h="16839" w:code="9"/>
      <w:pgMar w:top="1440" w:right="9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05BECB" w14:textId="77777777" w:rsidR="00061FC2" w:rsidRDefault="00061FC2" w:rsidP="004270C8">
      <w:pPr>
        <w:spacing w:after="0" w:line="240" w:lineRule="auto"/>
      </w:pPr>
      <w:r>
        <w:separator/>
      </w:r>
    </w:p>
  </w:endnote>
  <w:endnote w:type="continuationSeparator" w:id="0">
    <w:p w14:paraId="074E9ABE" w14:textId="77777777" w:rsidR="00061FC2" w:rsidRDefault="00061FC2" w:rsidP="00427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82099" w14:textId="77777777" w:rsidR="004270C8" w:rsidRDefault="004270C8">
    <w:pPr>
      <w:pStyle w:val="Footer"/>
    </w:pPr>
  </w:p>
  <w:p w14:paraId="7704D540" w14:textId="77777777" w:rsidR="004270C8" w:rsidRDefault="004270C8">
    <w:pPr>
      <w:pStyle w:val="Footer"/>
    </w:pPr>
  </w:p>
  <w:p w14:paraId="0F75ECEB" w14:textId="77777777" w:rsidR="004270C8" w:rsidRDefault="004270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541212" w14:textId="77777777" w:rsidR="00061FC2" w:rsidRDefault="00061FC2" w:rsidP="004270C8">
      <w:pPr>
        <w:spacing w:after="0" w:line="240" w:lineRule="auto"/>
      </w:pPr>
      <w:r>
        <w:separator/>
      </w:r>
    </w:p>
  </w:footnote>
  <w:footnote w:type="continuationSeparator" w:id="0">
    <w:p w14:paraId="43CD1051" w14:textId="77777777" w:rsidR="00061FC2" w:rsidRDefault="00061FC2" w:rsidP="004270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017"/>
    <w:rsid w:val="00030BBA"/>
    <w:rsid w:val="000517CD"/>
    <w:rsid w:val="00061FC2"/>
    <w:rsid w:val="00067766"/>
    <w:rsid w:val="0007357A"/>
    <w:rsid w:val="00073A12"/>
    <w:rsid w:val="00080B7C"/>
    <w:rsid w:val="000A2581"/>
    <w:rsid w:val="000C75BF"/>
    <w:rsid w:val="000F7AFF"/>
    <w:rsid w:val="00130D89"/>
    <w:rsid w:val="00142260"/>
    <w:rsid w:val="00165F98"/>
    <w:rsid w:val="00195BF7"/>
    <w:rsid w:val="001A62B5"/>
    <w:rsid w:val="001E1DC5"/>
    <w:rsid w:val="00221CBE"/>
    <w:rsid w:val="002353BD"/>
    <w:rsid w:val="002415C9"/>
    <w:rsid w:val="002A279A"/>
    <w:rsid w:val="002F1C09"/>
    <w:rsid w:val="003103F4"/>
    <w:rsid w:val="003227EF"/>
    <w:rsid w:val="003303B4"/>
    <w:rsid w:val="00354652"/>
    <w:rsid w:val="00393888"/>
    <w:rsid w:val="003A6D6C"/>
    <w:rsid w:val="003C0284"/>
    <w:rsid w:val="003C55D9"/>
    <w:rsid w:val="003D407A"/>
    <w:rsid w:val="003D51D9"/>
    <w:rsid w:val="003E0703"/>
    <w:rsid w:val="003F6359"/>
    <w:rsid w:val="004270C8"/>
    <w:rsid w:val="00457563"/>
    <w:rsid w:val="00475768"/>
    <w:rsid w:val="004A040E"/>
    <w:rsid w:val="004B186C"/>
    <w:rsid w:val="004F592D"/>
    <w:rsid w:val="00501D9C"/>
    <w:rsid w:val="005115E5"/>
    <w:rsid w:val="00521B55"/>
    <w:rsid w:val="005466E8"/>
    <w:rsid w:val="00560287"/>
    <w:rsid w:val="005837AA"/>
    <w:rsid w:val="00583E49"/>
    <w:rsid w:val="00593EE3"/>
    <w:rsid w:val="005C41DB"/>
    <w:rsid w:val="005D77B1"/>
    <w:rsid w:val="005E61D6"/>
    <w:rsid w:val="0060616E"/>
    <w:rsid w:val="00611F22"/>
    <w:rsid w:val="00614407"/>
    <w:rsid w:val="0069585A"/>
    <w:rsid w:val="006A175C"/>
    <w:rsid w:val="006D1974"/>
    <w:rsid w:val="006D6DE2"/>
    <w:rsid w:val="00790AFA"/>
    <w:rsid w:val="007A33D2"/>
    <w:rsid w:val="007B4017"/>
    <w:rsid w:val="007B65D3"/>
    <w:rsid w:val="00817621"/>
    <w:rsid w:val="0083445C"/>
    <w:rsid w:val="0085715F"/>
    <w:rsid w:val="00871998"/>
    <w:rsid w:val="00884C72"/>
    <w:rsid w:val="00886CA8"/>
    <w:rsid w:val="008A3EED"/>
    <w:rsid w:val="008C0F13"/>
    <w:rsid w:val="008D6B36"/>
    <w:rsid w:val="00905698"/>
    <w:rsid w:val="009158D9"/>
    <w:rsid w:val="00937EEE"/>
    <w:rsid w:val="00973F39"/>
    <w:rsid w:val="0098238F"/>
    <w:rsid w:val="00991F7A"/>
    <w:rsid w:val="00992750"/>
    <w:rsid w:val="009B4472"/>
    <w:rsid w:val="009D58DC"/>
    <w:rsid w:val="009D70F7"/>
    <w:rsid w:val="009F4F84"/>
    <w:rsid w:val="00A128E2"/>
    <w:rsid w:val="00A57A34"/>
    <w:rsid w:val="00A627C8"/>
    <w:rsid w:val="00A805E1"/>
    <w:rsid w:val="00A84B50"/>
    <w:rsid w:val="00AD021D"/>
    <w:rsid w:val="00AE06CF"/>
    <w:rsid w:val="00AF13D2"/>
    <w:rsid w:val="00B03E66"/>
    <w:rsid w:val="00B25B41"/>
    <w:rsid w:val="00B326EE"/>
    <w:rsid w:val="00B75097"/>
    <w:rsid w:val="00BB1721"/>
    <w:rsid w:val="00C333C2"/>
    <w:rsid w:val="00C43A7F"/>
    <w:rsid w:val="00C44BB0"/>
    <w:rsid w:val="00C61AB7"/>
    <w:rsid w:val="00CB119D"/>
    <w:rsid w:val="00CD1462"/>
    <w:rsid w:val="00CE3036"/>
    <w:rsid w:val="00D07DF6"/>
    <w:rsid w:val="00D36284"/>
    <w:rsid w:val="00D46C47"/>
    <w:rsid w:val="00D542D9"/>
    <w:rsid w:val="00D64472"/>
    <w:rsid w:val="00D64729"/>
    <w:rsid w:val="00D90D25"/>
    <w:rsid w:val="00DB0A50"/>
    <w:rsid w:val="00DC25BF"/>
    <w:rsid w:val="00DF2487"/>
    <w:rsid w:val="00DF504D"/>
    <w:rsid w:val="00E04F66"/>
    <w:rsid w:val="00E3409C"/>
    <w:rsid w:val="00E80CE0"/>
    <w:rsid w:val="00E822AE"/>
    <w:rsid w:val="00EB1065"/>
    <w:rsid w:val="00EC51CB"/>
    <w:rsid w:val="00EC6314"/>
    <w:rsid w:val="00ED6C25"/>
    <w:rsid w:val="00F119A7"/>
    <w:rsid w:val="00F20084"/>
    <w:rsid w:val="00F72F29"/>
    <w:rsid w:val="00F86E6B"/>
    <w:rsid w:val="00FA7030"/>
    <w:rsid w:val="00FB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821E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4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0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03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270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0C8"/>
  </w:style>
  <w:style w:type="paragraph" w:styleId="Footer">
    <w:name w:val="footer"/>
    <w:basedOn w:val="Normal"/>
    <w:link w:val="FooterChar"/>
    <w:uiPriority w:val="99"/>
    <w:unhideWhenUsed/>
    <w:rsid w:val="004270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0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4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0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03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270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0C8"/>
  </w:style>
  <w:style w:type="paragraph" w:styleId="Footer">
    <w:name w:val="footer"/>
    <w:basedOn w:val="Normal"/>
    <w:link w:val="FooterChar"/>
    <w:uiPriority w:val="99"/>
    <w:unhideWhenUsed/>
    <w:rsid w:val="004270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C5A0B13F-A32B-4C2D-906C-61E824E42656}"/>
</file>

<file path=customXml/itemProps2.xml><?xml version="1.0" encoding="utf-8"?>
<ds:datastoreItem xmlns:ds="http://schemas.openxmlformats.org/officeDocument/2006/customXml" ds:itemID="{619B0D8A-6592-4A4D-AB99-0BC8C3936C2B}"/>
</file>

<file path=customXml/itemProps3.xml><?xml version="1.0" encoding="utf-8"?>
<ds:datastoreItem xmlns:ds="http://schemas.openxmlformats.org/officeDocument/2006/customXml" ds:itemID="{883459BB-FBF1-4E1C-9B44-A29D61EF71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</dc:creator>
  <cp:lastModifiedBy>Balaji</cp:lastModifiedBy>
  <cp:revision>4</cp:revision>
  <cp:lastPrinted>2015-08-13T09:42:00Z</cp:lastPrinted>
  <dcterms:created xsi:type="dcterms:W3CDTF">2015-08-15T12:11:00Z</dcterms:created>
  <dcterms:modified xsi:type="dcterms:W3CDTF">2015-08-1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